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27797" w14:textId="13A73723" w:rsidR="00D52112" w:rsidRDefault="00D52112" w:rsidP="00D52112">
      <w:pPr>
        <w:kinsoku w:val="0"/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7219D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Drug loading of phospholipid </w:t>
      </w:r>
      <w:r>
        <w:rPr>
          <w:rFonts w:ascii="Times New Roman" w:eastAsia="宋体" w:hAnsi="Times New Roman" w:cs="Times New Roman"/>
          <w:b/>
          <w:bCs/>
          <w:szCs w:val="21"/>
        </w:rPr>
        <w:t>complexes</w:t>
      </w:r>
      <w:r>
        <w:rPr>
          <w:rFonts w:ascii="Times New Roman" w:hAnsi="Times New Roman" w:cs="Times New Roman"/>
          <w:b/>
          <w:bCs/>
          <w:szCs w:val="21"/>
        </w:rPr>
        <w:t xml:space="preserve"> with different </w:t>
      </w:r>
      <w:r>
        <w:rPr>
          <w:rFonts w:ascii="Times New Roman" w:eastAsia="宋体" w:hAnsi="Times New Roman" w:cs="Times New Roman"/>
          <w:b/>
          <w:bCs/>
          <w:szCs w:val="21"/>
        </w:rPr>
        <w:t>ratio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szCs w:val="21"/>
        </w:rPr>
        <w:t>n</w:t>
      </w:r>
      <w:r>
        <w:rPr>
          <w:rFonts w:ascii="Times New Roman" w:hAnsi="Times New Roman" w:cs="Times New Roman"/>
          <w:b/>
          <w:bCs/>
          <w:szCs w:val="21"/>
        </w:rPr>
        <w:t>=3)</w:t>
      </w:r>
    </w:p>
    <w:tbl>
      <w:tblPr>
        <w:tblStyle w:val="a7"/>
        <w:tblW w:w="4997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94"/>
        <w:gridCol w:w="1253"/>
        <w:gridCol w:w="1253"/>
        <w:gridCol w:w="1142"/>
        <w:gridCol w:w="1253"/>
        <w:gridCol w:w="1253"/>
        <w:gridCol w:w="1253"/>
      </w:tblGrid>
      <w:tr w:rsidR="00D52112" w14:paraId="04AF7A38" w14:textId="77777777" w:rsidTr="00E235DF">
        <w:trPr>
          <w:jc w:val="center"/>
        </w:trPr>
        <w:tc>
          <w:tcPr>
            <w:tcW w:w="537" w:type="pct"/>
            <w:tcBorders>
              <w:left w:val="nil"/>
              <w:bottom w:val="single" w:sz="4" w:space="0" w:color="auto"/>
              <w:right w:val="nil"/>
            </w:tcBorders>
          </w:tcPr>
          <w:p w14:paraId="53C28F41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atio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14:paraId="69FEA1AE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:1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14:paraId="688D792F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:2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</w:tcPr>
          <w:p w14:paraId="166EEC46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1:6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14:paraId="386AF7FF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1:10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14:paraId="7AB8BECF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:15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14:paraId="1C7D0EDA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1:17.5</w:t>
            </w:r>
          </w:p>
        </w:tc>
      </w:tr>
      <w:tr w:rsidR="00D52112" w14:paraId="5B383DAA" w14:textId="77777777" w:rsidTr="00E235DF">
        <w:trPr>
          <w:jc w:val="center"/>
        </w:trPr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</w:tcPr>
          <w:p w14:paraId="5AF07296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r(%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</w:tcPr>
          <w:p w14:paraId="5568BFD4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.27</w:t>
            </w:r>
            <w:r>
              <w:rPr>
                <w:rFonts w:eastAsia="微软雅黑"/>
                <w:szCs w:val="21"/>
              </w:rPr>
              <w:t>±3.9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</w:tcPr>
          <w:p w14:paraId="2E9411F7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1.94±4.17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right w:val="nil"/>
            </w:tcBorders>
          </w:tcPr>
          <w:p w14:paraId="0182046E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0.8±5.56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</w:tcPr>
          <w:p w14:paraId="73F09F50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4.44±2.78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</w:tcPr>
          <w:p w14:paraId="711CB879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1.66±4.17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</w:tcPr>
          <w:p w14:paraId="75DDDB70" w14:textId="77777777" w:rsidR="00D52112" w:rsidRDefault="00D52112" w:rsidP="00E235DF">
            <w:pPr>
              <w:kinsoku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5.83±2.78</w:t>
            </w:r>
          </w:p>
        </w:tc>
      </w:tr>
    </w:tbl>
    <w:p w14:paraId="17A284D7" w14:textId="77777777" w:rsidR="00D52112" w:rsidRDefault="00D52112" w:rsidP="00D52112">
      <w:pPr>
        <w:snapToGrid w:val="0"/>
        <w:rPr>
          <w:rFonts w:ascii="Times New Roman" w:hAnsi="Times New Roman" w:cs="Times New Roman"/>
          <w:sz w:val="24"/>
        </w:rPr>
      </w:pPr>
    </w:p>
    <w:p w14:paraId="34472605" w14:textId="77777777" w:rsidR="00D52112" w:rsidRDefault="00D52112" w:rsidP="00D52112">
      <w:pPr>
        <w:kinsoku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8A02A36" w14:textId="77777777" w:rsidR="00D52112" w:rsidRDefault="00D52112" w:rsidP="00D5211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BD80C77" w14:textId="601B906D" w:rsidR="00D52112" w:rsidRDefault="00D52112" w:rsidP="00D52112">
      <w:pPr>
        <w:kinsoku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Analysis</w:t>
      </w:r>
      <w:r>
        <w:rPr>
          <w:rFonts w:ascii="Times New Roman" w:hAnsi="Times New Roman" w:cs="Times New Roman"/>
          <w:b/>
          <w:bCs/>
          <w:szCs w:val="21"/>
        </w:rPr>
        <w:t xml:space="preserve"> of variance (ANOVA) for the experimental results</w:t>
      </w:r>
    </w:p>
    <w:tbl>
      <w:tblPr>
        <w:tblStyle w:val="a7"/>
        <w:tblW w:w="4997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11"/>
        <w:gridCol w:w="1096"/>
        <w:gridCol w:w="1096"/>
        <w:gridCol w:w="1097"/>
        <w:gridCol w:w="1097"/>
        <w:gridCol w:w="1097"/>
        <w:gridCol w:w="1307"/>
      </w:tblGrid>
      <w:tr w:rsidR="00D52112" w:rsidRPr="00A435C3" w14:paraId="1910C6B4" w14:textId="77777777" w:rsidTr="00E235DF"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31EB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Source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DA167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Sum of Squares</w:t>
            </w:r>
          </w:p>
        </w:tc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5C73B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Df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901F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Mean Square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D5146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i/>
                <w:iCs/>
                <w:szCs w:val="21"/>
              </w:rPr>
              <w:t>F</w:t>
            </w:r>
            <w:r w:rsidRPr="00A435C3">
              <w:rPr>
                <w:szCs w:val="21"/>
              </w:rPr>
              <w:t xml:space="preserve"> Value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3BD86" w14:textId="77777777" w:rsidR="00D52112" w:rsidRPr="00A435C3" w:rsidRDefault="00D52112" w:rsidP="00E235DF">
            <w:pPr>
              <w:numPr>
                <w:ilvl w:val="0"/>
                <w:numId w:val="1"/>
              </w:num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Value</w:t>
            </w:r>
          </w:p>
          <w:p w14:paraId="507AA860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Prob&gt;F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A5DE5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3AD7E9C5" w14:textId="77777777" w:rsidTr="00E235DF"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396D2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Mod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DCF4E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615.22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6B515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9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DC6FE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90.58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7A20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65.4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F3F95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&lt;0.0001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6FF97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Significant</w:t>
            </w:r>
          </w:p>
        </w:tc>
      </w:tr>
      <w:tr w:rsidR="00D52112" w:rsidRPr="00A435C3" w14:paraId="24B4D93D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00F6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A-</w:t>
            </w:r>
            <w:r w:rsidRPr="00A435C3">
              <w:rPr>
                <w:i/>
                <w:iCs/>
                <w:szCs w:val="21"/>
              </w:rPr>
              <w:t>X</w:t>
            </w:r>
            <w:r w:rsidRPr="00A435C3">
              <w:rPr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A167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18.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C38F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284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18.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0CA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49.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63AB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&lt;0.0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4F3F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2384F63B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B93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B-</w:t>
            </w:r>
            <w:r w:rsidRPr="00A435C3">
              <w:rPr>
                <w:i/>
                <w:iCs/>
                <w:szCs w:val="21"/>
              </w:rPr>
              <w:t>X</w:t>
            </w:r>
            <w:r w:rsidRPr="00A435C3">
              <w:rPr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A52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685.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ED7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94EC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685.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0AA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54.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CE15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&lt;0.0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BE5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4EF30184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EFE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C-</w:t>
            </w:r>
            <w:r w:rsidRPr="00A435C3">
              <w:rPr>
                <w:i/>
                <w:iCs/>
                <w:szCs w:val="21"/>
              </w:rPr>
              <w:t>X</w:t>
            </w:r>
            <w:r w:rsidRPr="00A435C3">
              <w:rPr>
                <w:i/>
                <w:iCs/>
                <w:szCs w:val="21"/>
                <w:vertAlign w:val="subscript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584A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359.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E8A6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F30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359.5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713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80.9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FF02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&lt;0.0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E55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5EA048A7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11E6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8270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03.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F360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B145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03.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869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3.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6FF4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0.000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AB5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4D046E34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07E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A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35EE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6.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E5D2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749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6.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B3C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3.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9FFE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0.079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CBE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5FDF26D3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A27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DC4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98.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B36F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9E2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98.9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8560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67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737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&lt;0.0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646A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638309C8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5136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A</w:t>
            </w:r>
            <w:r w:rsidRPr="00A435C3">
              <w:rPr>
                <w:szCs w:val="21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2EF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49.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122A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90E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49.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DB67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33.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FF3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0.000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EA7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251EDB78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3817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B</w:t>
            </w:r>
            <w:r w:rsidRPr="00A435C3">
              <w:rPr>
                <w:szCs w:val="21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9C8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771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B106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314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771.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8BF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73.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89D4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&lt;0.00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5099" w14:textId="77777777" w:rsidR="00D52112" w:rsidRPr="00A435C3" w:rsidRDefault="00D52112" w:rsidP="00E235DF">
            <w:pPr>
              <w:tabs>
                <w:tab w:val="left" w:pos="465"/>
              </w:tabs>
              <w:jc w:val="left"/>
              <w:rPr>
                <w:szCs w:val="21"/>
              </w:rPr>
            </w:pPr>
            <w:r w:rsidRPr="00A435C3">
              <w:rPr>
                <w:szCs w:val="21"/>
              </w:rPr>
              <w:tab/>
              <w:t>—</w:t>
            </w:r>
          </w:p>
        </w:tc>
      </w:tr>
      <w:tr w:rsidR="00D52112" w:rsidRPr="00A435C3" w14:paraId="6D5ED4B7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54E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C</w:t>
            </w:r>
            <w:r w:rsidRPr="00A435C3">
              <w:rPr>
                <w:szCs w:val="21"/>
                <w:vertAlign w:val="superscript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C2C4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42.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BBA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0FC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42.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D102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32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3A0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0.000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1C8B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5D324013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509C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Residua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72A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44.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0FF2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7A2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4.4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BD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3EB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3692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3B9AE8A9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0C37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Lack of Fi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88B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35.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0D0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ADFF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7.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CB0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4.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B38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0.077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000F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Not Significant</w:t>
            </w:r>
          </w:p>
        </w:tc>
      </w:tr>
      <w:tr w:rsidR="00D52112" w:rsidRPr="00A435C3" w14:paraId="5F05F897" w14:textId="77777777" w:rsidTr="00E235DF"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717D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Pure Error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ADF0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8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AEC0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B811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.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467B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C284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EFA9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  <w:tr w:rsidR="00D52112" w:rsidRPr="00A435C3" w14:paraId="57BE4123" w14:textId="77777777" w:rsidTr="00E235DF"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031E9CAA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C</w:t>
            </w:r>
            <w:r>
              <w:rPr>
                <w:szCs w:val="21"/>
              </w:rPr>
              <w:t>o</w:t>
            </w:r>
            <w:r w:rsidRPr="00A435C3">
              <w:rPr>
                <w:szCs w:val="21"/>
              </w:rPr>
              <w:t>r Tatal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486CD723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2659.6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center"/>
          </w:tcPr>
          <w:p w14:paraId="1286281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19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3FBCEB0C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4D920C64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76F23AC8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vAlign w:val="center"/>
          </w:tcPr>
          <w:p w14:paraId="45C5FE6C" w14:textId="77777777" w:rsidR="00D52112" w:rsidRPr="00A435C3" w:rsidRDefault="00D52112" w:rsidP="00E235DF">
            <w:pPr>
              <w:jc w:val="center"/>
              <w:rPr>
                <w:szCs w:val="21"/>
              </w:rPr>
            </w:pPr>
            <w:r w:rsidRPr="00A435C3">
              <w:rPr>
                <w:szCs w:val="21"/>
              </w:rPr>
              <w:t>—</w:t>
            </w:r>
          </w:p>
        </w:tc>
      </w:tr>
    </w:tbl>
    <w:p w14:paraId="42F1D9BA" w14:textId="77777777" w:rsidR="00E9430A" w:rsidRPr="00D52112" w:rsidRDefault="00000000"/>
    <w:sectPr w:rsidR="00E9430A" w:rsidRPr="00D52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6716E" w14:textId="77777777" w:rsidR="00A84CEE" w:rsidRDefault="00A84CEE" w:rsidP="00D52112">
      <w:r>
        <w:separator/>
      </w:r>
    </w:p>
  </w:endnote>
  <w:endnote w:type="continuationSeparator" w:id="0">
    <w:p w14:paraId="6180295F" w14:textId="77777777" w:rsidR="00A84CEE" w:rsidRDefault="00A84CEE" w:rsidP="00D52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D5AF5" w14:textId="77777777" w:rsidR="00A84CEE" w:rsidRDefault="00A84CEE" w:rsidP="00D52112">
      <w:r>
        <w:separator/>
      </w:r>
    </w:p>
  </w:footnote>
  <w:footnote w:type="continuationSeparator" w:id="0">
    <w:p w14:paraId="2BB9F850" w14:textId="77777777" w:rsidR="00A84CEE" w:rsidRDefault="00A84CEE" w:rsidP="00D52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29871A"/>
    <w:multiLevelType w:val="singleLevel"/>
    <w:tmpl w:val="9B29871A"/>
    <w:lvl w:ilvl="0">
      <w:start w:val="1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 w16cid:durableId="387148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967"/>
    <w:rsid w:val="0007219D"/>
    <w:rsid w:val="001E0B8A"/>
    <w:rsid w:val="00366123"/>
    <w:rsid w:val="00390967"/>
    <w:rsid w:val="00A84CEE"/>
    <w:rsid w:val="00BE5AED"/>
    <w:rsid w:val="00D5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118D2"/>
  <w15:chartTrackingRefBased/>
  <w15:docId w15:val="{7C3D741E-8ADE-4854-BE56-5A560DB90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1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112"/>
    <w:rPr>
      <w:sz w:val="18"/>
      <w:szCs w:val="18"/>
    </w:rPr>
  </w:style>
  <w:style w:type="table" w:styleId="a7">
    <w:name w:val="Table Grid"/>
    <w:qFormat/>
    <w:rsid w:val="00D5211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虹</dc:creator>
  <cp:keywords/>
  <dc:description/>
  <cp:lastModifiedBy>尹 虹</cp:lastModifiedBy>
  <cp:revision>4</cp:revision>
  <dcterms:created xsi:type="dcterms:W3CDTF">2022-12-03T08:07:00Z</dcterms:created>
  <dcterms:modified xsi:type="dcterms:W3CDTF">2022-12-03T08:11:00Z</dcterms:modified>
</cp:coreProperties>
</file>